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1F0D9" w14:textId="2E477C2D" w:rsidR="007B1928" w:rsidRPr="00011594" w:rsidRDefault="007B1928" w:rsidP="007B1928">
      <w:pPr>
        <w:spacing w:line="480" w:lineRule="auto"/>
        <w:jc w:val="both"/>
        <w:rPr>
          <w:rFonts w:cstheme="minorHAnsi"/>
          <w:b/>
          <w:color w:val="000000" w:themeColor="text1"/>
          <w:kern w:val="24"/>
          <w:lang w:val="en-US"/>
        </w:rPr>
      </w:pPr>
      <w:r w:rsidRPr="00011594">
        <w:rPr>
          <w:rFonts w:cstheme="minorHAnsi"/>
          <w:b/>
          <w:color w:val="000000" w:themeColor="text1"/>
          <w:kern w:val="24"/>
          <w:lang w:val="en-US"/>
        </w:rPr>
        <w:t>S</w:t>
      </w:r>
      <w:r>
        <w:rPr>
          <w:rFonts w:cstheme="minorHAnsi"/>
          <w:b/>
          <w:color w:val="000000" w:themeColor="text1"/>
          <w:kern w:val="24"/>
          <w:lang w:val="en-US"/>
        </w:rPr>
        <w:t>6</w:t>
      </w:r>
      <w:r>
        <w:rPr>
          <w:rFonts w:cstheme="minorHAnsi"/>
          <w:b/>
          <w:color w:val="000000" w:themeColor="text1"/>
          <w:kern w:val="24"/>
          <w:lang w:val="en-US"/>
        </w:rPr>
        <w:t xml:space="preserve"> Text</w:t>
      </w:r>
      <w:r w:rsidRPr="00011594">
        <w:rPr>
          <w:rFonts w:cstheme="minorHAnsi"/>
          <w:b/>
          <w:color w:val="000000" w:themeColor="text1"/>
          <w:kern w:val="24"/>
          <w:lang w:val="en-US"/>
        </w:rPr>
        <w:t>. Effect of varying viral inoculum size</w:t>
      </w:r>
    </w:p>
    <w:p w14:paraId="109166D0" w14:textId="29D4784C" w:rsidR="007B1928" w:rsidRDefault="007B1928" w:rsidP="007B1928">
      <w:pPr>
        <w:spacing w:line="480" w:lineRule="auto"/>
        <w:jc w:val="both"/>
        <w:rPr>
          <w:rFonts w:eastAsiaTheme="minorEastAsia" w:cstheme="minorHAnsi"/>
          <w:color w:val="000000" w:themeColor="text1"/>
        </w:rPr>
      </w:pPr>
      <w:r>
        <w:rPr>
          <w:rFonts w:cstheme="minorHAnsi"/>
          <w:noProof/>
        </w:rPr>
        <w:tab/>
      </w:r>
      <w:r w:rsidRPr="00011594">
        <w:rPr>
          <w:rFonts w:cstheme="minorHAnsi"/>
          <w:noProof/>
        </w:rPr>
        <w:t>To check the effects of the size of viral inoculum on the trajectories of the infection, we simulated our model with the estimated population parameters and varied the initial number of infected cells from 1 to 100. Apart from the timing of the peak of infection, the dynamics played out similarly in all the cases (S</w:t>
      </w:r>
      <w:r>
        <w:rPr>
          <w:rFonts w:cstheme="minorHAnsi"/>
          <w:noProof/>
        </w:rPr>
        <w:t>11</w:t>
      </w:r>
      <w:r w:rsidRPr="00011594">
        <w:rPr>
          <w:rFonts w:cstheme="minorHAnsi"/>
          <w:noProof/>
        </w:rPr>
        <w:t>A</w:t>
      </w:r>
      <w:r>
        <w:rPr>
          <w:rFonts w:cstheme="minorHAnsi"/>
          <w:noProof/>
        </w:rPr>
        <w:t xml:space="preserve"> Fig</w:t>
      </w:r>
      <w:r w:rsidRPr="00011594">
        <w:rPr>
          <w:rFonts w:cstheme="minorHAnsi"/>
          <w:noProof/>
        </w:rPr>
        <w:t>). The peak viral load and the immunopathology suffered were comparable in all cases (S</w:t>
      </w:r>
      <w:r>
        <w:rPr>
          <w:rFonts w:cstheme="minorHAnsi"/>
          <w:noProof/>
        </w:rPr>
        <w:t>11</w:t>
      </w:r>
      <w:r w:rsidRPr="00011594">
        <w:rPr>
          <w:rFonts w:cstheme="minorHAnsi"/>
          <w:noProof/>
        </w:rPr>
        <w:t>B</w:t>
      </w:r>
      <w:r>
        <w:rPr>
          <w:rFonts w:cstheme="minorHAnsi"/>
          <w:noProof/>
        </w:rPr>
        <w:t xml:space="preserve"> Fig</w:t>
      </w:r>
      <w:r w:rsidRPr="00011594">
        <w:rPr>
          <w:rFonts w:cstheme="minorHAnsi"/>
          <w:noProof/>
        </w:rPr>
        <w:t xml:space="preserve">). This is </w:t>
      </w:r>
      <w:r w:rsidRPr="00011594">
        <w:rPr>
          <w:rFonts w:eastAsiaTheme="minorEastAsia" w:cstheme="minorHAnsi"/>
        </w:rPr>
        <w:t xml:space="preserve">consistent with </w:t>
      </w:r>
      <w:r w:rsidRPr="00011594">
        <w:rPr>
          <w:rFonts w:eastAsiaTheme="minorEastAsia" w:cstheme="minorHAnsi"/>
          <w:color w:val="000000" w:themeColor="text1"/>
        </w:rPr>
        <w:t xml:space="preserve">studies on macaques where infection with different inoculum sizes led to comparable disease outcomes </w:t>
      </w:r>
      <w:r w:rsidRPr="00011594">
        <w:rPr>
          <w:rFonts w:eastAsiaTheme="minorEastAsia" w:cstheme="minorHAnsi"/>
          <w:color w:val="000000" w:themeColor="text1"/>
        </w:rPr>
        <w:fldChar w:fldCharType="begin">
          <w:fldData xml:space="preserve">PEVuZE5vdGU+PENpdGU+PEF1dGhvcj5DaGFuZHJhc2hla2FyPC9BdXRob3I+PFllYXI+MjAyMDwv
WWVhcj48UmVjTnVtPjUwPC9SZWNOdW0+PERpc3BsYXlUZXh0PlsxXTwvRGlzcGxheVRleHQ+PHJl
Y29yZD48cmVjLW51bWJlcj41MDwvcmVjLW51bWJlcj48Zm9yZWlnbi1rZXlzPjxrZXkgYXBwPSJF
TiIgZGItaWQ9InBkOXB4ZmZyeTlkcnBiZXM5YWV2ZXYyeXJ2eno1cHphcHNkdiIgdGltZXN0YW1w
PSIxNjMwNjc2MzM5Ij41MDwva2V5PjwvZm9yZWlnbi1rZXlzPjxyZWYtdHlwZSBuYW1lPSJKb3Vy
bmFsIEFydGljbGUiPjE3PC9yZWYtdHlwZT48Y29udHJpYnV0b3JzPjxhdXRob3JzPjxhdXRob3I+
Q2hhbmRyYXNoZWthciwgQS48L2F1dGhvcj48YXV0aG9yPkxpdSwgSi48L2F1dGhvcj48YXV0aG9y
Pk1hcnRpbm90LCBBLiBKLjwvYXV0aG9yPjxhdXRob3I+TWNNYWhhbiwgSy48L2F1dGhvcj48YXV0
aG9yPk1lcmNhZG8sIE4uIEIuPC9hdXRob3I+PGF1dGhvcj5QZXRlciwgTC48L2F1dGhvcj48YXV0
aG9yPlRvc3Rhbm9za2ksIEwuIEguPC9hdXRob3I+PGF1dGhvcj5ZdSwgSi48L2F1dGhvcj48YXV0
aG9yPk1hbGlnYSwgWi48L2F1dGhvcj48YXV0aG9yPk5la29yY2h1aywgTS48L2F1dGhvcj48YXV0
aG9yPkJ1c21hbi1TYWhheSwgSy48L2F1dGhvcj48YXV0aG9yPlRlcnJ5LCBNLjwvYXV0aG9yPjxh
dXRob3I+V3JpamlsLCBMLiBNLjwvYXV0aG9yPjxhdXRob3I+RHVjYXQsIFMuPC9hdXRob3I+PGF1
dGhvcj5NYXJ0aW5leiwgRC4gUi48L2F1dGhvcj48YXV0aG9yPkF0eWVvLCBDLjwvYXV0aG9yPjxh
dXRob3I+RmlzY2hpbmdlciwgUy48L2F1dGhvcj48YXV0aG9yPkJ1cmtlLCBKLiBTLjwvYXV0aG9y
PjxhdXRob3I+U2xlaW4sIE0uIEQuPC9hdXRob3I+PGF1dGhvcj5QZXNzYWludCwgTC48L2F1dGhv
cj48YXV0aG9yPlZhbiBSeSwgQS48L2F1dGhvcj48YXV0aG9yPkdyZWVuaG91c2UsIEouPC9hdXRo
b3I+PGF1dGhvcj5UYXlsb3IsIFQuPC9hdXRob3I+PGF1dGhvcj5CbGFkZSwgSy48L2F1dGhvcj48
YXV0aG9yPkNvb2ssIEEuPC9hdXRob3I+PGF1dGhvcj5GaW5uZXlmcm9jaywgQi48L2F1dGhvcj48
YXV0aG9yPkJyb3duLCBSLjwvYXV0aG9yPjxhdXRob3I+VGVvdywgRS48L2F1dGhvcj48YXV0aG9y
PlZlbGFzY28sIEouPC9hdXRob3I+PGF1dGhvcj5aYWhuLCBSLjwvYXV0aG9yPjxhdXRob3I+V2Vn
bWFubiwgRi48L2F1dGhvcj48YXV0aG9yPkFiYmluaywgUC48L2F1dGhvcj48YXV0aG9yPkJvbmR6
aWUsIEUuIEEuPC9hdXRob3I+PGF1dGhvcj5EYWdvdHRvLCBHLjwvYXV0aG9yPjxhdXRob3I+R2Vi
cmUsIE0uIFMuPC9hdXRob3I+PGF1dGhvcj5IZSwgWC48L2F1dGhvcj48YXV0aG9yPkphY29iLURv
bGFuLCBDLjwvYXV0aG9yPjxhdXRob3I+S29yZGFuYSwgTi48L2F1dGhvcj48YXV0aG9yPkxpLCBa
LjwvYXV0aG9yPjxhdXRob3I+TGlmdG9uLCBNLiBBLjwvYXV0aG9yPjxhdXRob3I+TWFocm9raGlh
biwgUy4gSC48L2F1dGhvcj48YXV0aG9yPk1heGZpZWxkLCBMLiBGLjwvYXV0aG9yPjxhdXRob3I+
Tml0eWFuYW5kYW0sIFIuPC9hdXRob3I+PGF1dGhvcj5Oa29sb2xhLCBKLiBQLjwvYXV0aG9yPjxh
dXRob3I+U2NobWlkdCwgQS4gRy48L2F1dGhvcj48YXV0aG9yPk1pbGxlciwgQS4gRC48L2F1dGhv
cj48YXV0aG9yPkJhcmljLCBSLiBTLjwvYXV0aG9yPjxhdXRob3I+QWx0ZXIsIEcuPC9hdXRob3I+
PGF1dGhvcj5Tb3JnZXIsIFAuIEsuPC9hdXRob3I+PGF1dGhvcj5Fc3RlcywgSi4gRC48L2F1dGhv
cj48YXV0aG9yPkFuZGVyc2VuLCBILjwvYXV0aG9yPjxhdXRob3I+TGV3aXMsIE0uIEcuPC9hdXRo
b3I+PGF1dGhvcj5CYXJvdWNoLCBELiBILjwvYXV0aG9yPjwvYXV0aG9ycz48L2NvbnRyaWJ1dG9y
cz48YXV0aC1hZGRyZXNzPkNlbnRlciBmb3IgVmlyb2xvZ3kgYW5kIFZhY2NpbmUgUmVzZWFyY2gs
IEJldGggSXNyYWVsIERlYWNvbmVzcyBNZWRpY2FsIENlbnRlciwgSGFydmFyZCBNZWRpY2FsIFNj
aG9vbCwgQm9zdG9uLCBNQSAwMjIxNSwgVVNBLiYjeEQ7VHVmdHMgVW5pdmVyc2l0eSBDdW1taW5n
cyBTY2hvb2wgb2YgVmV0ZXJpbmFyeSBNZWRpY2luZSwgTm9ydGggR3JhZnRvbiwgTUEgMDE1MzYs
IFVTQS4mI3hEO0hhcnZhcmQgTWVkaWNhbCBTY2hvb2wsIEJvc3RvbiwgTUEgMDIxMTUsIFVTQS4m
I3hEO09yZWdvbiBIZWFsdGggJmFtcDsgU2NpZW5jZXMgVW5pdmVyc2l0eSwgQmVhdmVydG9uLCBP
UiA5NzAwNiwgVVNBLiYjeEQ7VW5pdmVyc2l0eSBvZiBOb3J0aCBDYXJvbGluYSwgQ2hhcGVsIEhp
bGwsIE5DIDI3NTk5LCBVU0EuJiN4RDtSYWdvbiBJbnN0aXR1dGUgb2YgTUdILCBNSVQsIGFuZCBI
YXJ2YXJkLCBDYW1icmlkZ2UsIE1BIDAyMTM5LCBVU0EuJiN4RDtCaW9xdWFsLCBSb2NrdmlsbGUs
IE1EIDIwODUyLCBVU0EuJiN4RDtKYW5zc2VuIFZhY2NpbmVzICZhbXA7IFByZXZlbnRpb24gQlYs
IExlaWRlbiwgTmV0aGVybGFuZHMuJiN4RDtNYXNzYWNodXNldHRzIENvbnNvcnRpdW0gb24gUGF0
aG9nZW4gUmVhZGluZXNzLCBCb3N0b24sIE1BIDAyMjE1LCBVU0EuJiN4RDtDb3JuZWxsIFVuaXZl
cnNpdHkgQ29sbGVnZSBvZiBWZXRlcmluYXJ5IE1lZGljaW5lLCBJdGhhY2EsIE5ZIDE0ODUzLCBV
U0EuJiN4RDtDZW50ZXIgZm9yIFZpcm9sb2d5IGFuZCBWYWNjaW5lIFJlc2VhcmNoLCBCZXRoIElz
cmFlbCBEZWFjb25lc3MgTWVkaWNhbCBDZW50ZXIsIEhhcnZhcmQgTWVkaWNhbCBTY2hvb2wsIEJv
c3RvbiwgTUEgMDIyMTUsIFVTQS4gZGJhcm91Y2hAYmlkbWMuaGFydmFyZC5lZHUuPC9hdXRoLWFk
ZHJlc3M+PHRpdGxlcz48dGl0bGU+U0FSUy1Db1YtMiBpbmZlY3Rpb24gcHJvdGVjdHMgYWdhaW5z
dCByZWNoYWxsZW5nZSBpbiByaGVzdXMgbWFjYXF1ZXM8L3RpdGxlPjxzZWNvbmRhcnktdGl0bGU+
U2NpZW5jZTwvc2Vjb25kYXJ5LXRpdGxlPjwvdGl0bGVzPjxwYWdlcz44MTItODE3PC9wYWdlcz48
dm9sdW1lPjM2OTwvdm9sdW1lPjxudW1iZXI+NjUwNTwvbnVtYmVyPjxlZGl0aW9uPjIwMjAvMDUv
MjI8L2VkaXRpb24+PGtleXdvcmRzPjxrZXl3b3JkPkFuaW1hbHM8L2tleXdvcmQ+PGtleXdvcmQ+
QW50aWJvZGllcywgTmV1dHJhbGl6aW5nL2Jsb29kL2ltbXVub2xvZ3k8L2tleXdvcmQ+PGtleXdv
cmQ+QW50aWJvZGllcywgVmlyYWwvYmxvb2QvaW1tdW5vbG9neTwva2V5d29yZD48a2V5d29yZD4q
QmV0YWNvcm9uYXZpcnVzL2ltbXVub2xvZ3kvcGh5c2lvbG9neTwva2V5d29yZD48a2V5d29yZD5C
cm9uY2hvYWx2ZW9sYXIgTGF2YWdlIEZsdWlkL3Zpcm9sb2d5PC9rZXl3b3JkPjxrZXl3b3JkPkNv
dmlkLTE5PC9rZXl3b3JkPjxrZXl3b3JkPkNvcm9uYXZpcnVzIEluZmVjdGlvbnMvKmltbXVub2xv
Z3kvcGF0aG9sb2d5L3Zpcm9sb2d5PC9rZXl3b3JkPjxrZXl3b3JkPkRpc2Vhc2UgTW9kZWxzLCBB
bmltYWw8L2tleXdvcmQ+PGtleXdvcmQ+RmVtYWxlPC9rZXl3b3JkPjxrZXl3b3JkPkltbXVuaXR5
LCBDZWxsdWxhcjwva2V5d29yZD48a2V5d29yZD5JbW11bml0eSwgSHVtb3JhbDwva2V5d29yZD48
a2V5d29yZD5JbW11bm9sb2dpYyBNZW1vcnk8L2tleXdvcmQ+PGtleXdvcmQ+THVuZy9pbW11bm9s
b2d5L3BhdGhvbG9neS92aXJvbG9neTwva2V5d29yZD48a2V5d29yZD5MdW5nIERpc2Vhc2VzLCBJ
bnRlcnN0aXRpYWwvaW1tdW5vbG9neS9wYXRob2xvZ3kvdmlyb2xvZ3k8L2tleXdvcmQ+PGtleXdv
cmQ+TWFjYWNhIG11bGF0dGE8L2tleXdvcmQ+PGtleXdvcmQ+TWFsZTwva2V5d29yZD48a2V5d29y
ZD5OYXNhbCBNdWNvc2Evdmlyb2xvZ3k8L2tleXdvcmQ+PGtleXdvcmQ+UGFuZGVtaWNzPC9rZXl3
b3JkPjxrZXl3b3JkPlBuZXVtb25pYSwgVmlyYWwvKmltbXVub2xvZ3kvcGF0aG9sb2d5L3Zpcm9s
b2d5PC9rZXl3b3JkPjxrZXl3b3JkPlJlY3VycmVuY2U8L2tleXdvcmQ+PGtleXdvcmQ+U0FSUy1D
b1YtMjwva2V5d29yZD48a2V5d29yZD5TcGlrZSBHbHljb3Byb3RlaW4sIENvcm9uYXZpcnVzL2lt
bXVub2xvZ3k8L2tleXdvcmQ+PGtleXdvcmQ+VmlyYWwgTG9hZDwva2V5d29yZD48a2V5d29yZD5W
aXJ1cyBSZXBsaWNhdGlvbjwva2V5d29yZD48L2tleXdvcmRzPjxkYXRlcz48eWVhcj4yMDIwPC95
ZWFyPjxwdWItZGF0ZXM+PGRhdGU+QXVnIDE0PC9kYXRlPjwvcHViLWRhdGVzPjwvZGF0ZXM+PGlz
Ym4+MTA5NS05MjAzIChFbGVjdHJvbmljKSYjeEQ7MDAzNi04MDc1IChMaW5raW5nKTwvaXNibj48
YWNjZXNzaW9uLW51bT4zMjQzNDk0NjwvYWNjZXNzaW9uLW51bT48dXJscz48cmVsYXRlZC11cmxz
Pjx1cmw+aHR0cHM6Ly93d3cubmNiaS5ubG0ubmloLmdvdi9wdWJtZWQvMzI0MzQ5NDY8L3VybD48
L3JlbGF0ZWQtdXJscz48L3VybHM+PGN1c3RvbTI+UE1DNzI0MzM2OTwvY3VzdG9tMj48ZWxlY3Ry
b25pYy1yZXNvdXJjZS1udW0+MTAuMTEyNi9zY2llbmNlLmFiYzQ3NzY8L2VsZWN0cm9uaWMtcmVz
b3VyY2UtbnVtPjwvcmVjb3JkPjwvQ2l0ZT48L0VuZE5vdGU+
</w:fldData>
        </w:fldChar>
      </w:r>
      <w:r>
        <w:rPr>
          <w:rFonts w:eastAsiaTheme="minorEastAsia" w:cstheme="minorHAnsi"/>
          <w:color w:val="000000" w:themeColor="text1"/>
        </w:rPr>
        <w:instrText xml:space="preserve"> ADDIN EN.CITE </w:instrText>
      </w:r>
      <w:r>
        <w:rPr>
          <w:rFonts w:eastAsiaTheme="minorEastAsia" w:cstheme="minorHAnsi"/>
          <w:color w:val="000000" w:themeColor="text1"/>
        </w:rPr>
        <w:fldChar w:fldCharType="begin">
          <w:fldData xml:space="preserve">PEVuZE5vdGU+PENpdGU+PEF1dGhvcj5DaGFuZHJhc2hla2FyPC9BdXRob3I+PFllYXI+MjAyMDwv
WWVhcj48UmVjTnVtPjUwPC9SZWNOdW0+PERpc3BsYXlUZXh0PlsxXTwvRGlzcGxheVRleHQ+PHJl
Y29yZD48cmVjLW51bWJlcj41MDwvcmVjLW51bWJlcj48Zm9yZWlnbi1rZXlzPjxrZXkgYXBwPSJF
TiIgZGItaWQ9InBkOXB4ZmZyeTlkcnBiZXM5YWV2ZXYyeXJ2eno1cHphcHNkdiIgdGltZXN0YW1w
PSIxNjMwNjc2MzM5Ij41MDwva2V5PjwvZm9yZWlnbi1rZXlzPjxyZWYtdHlwZSBuYW1lPSJKb3Vy
bmFsIEFydGljbGUiPjE3PC9yZWYtdHlwZT48Y29udHJpYnV0b3JzPjxhdXRob3JzPjxhdXRob3I+
Q2hhbmRyYXNoZWthciwgQS48L2F1dGhvcj48YXV0aG9yPkxpdSwgSi48L2F1dGhvcj48YXV0aG9y
Pk1hcnRpbm90LCBBLiBKLjwvYXV0aG9yPjxhdXRob3I+TWNNYWhhbiwgSy48L2F1dGhvcj48YXV0
aG9yPk1lcmNhZG8sIE4uIEIuPC9hdXRob3I+PGF1dGhvcj5QZXRlciwgTC48L2F1dGhvcj48YXV0
aG9yPlRvc3Rhbm9za2ksIEwuIEguPC9hdXRob3I+PGF1dGhvcj5ZdSwgSi48L2F1dGhvcj48YXV0
aG9yPk1hbGlnYSwgWi48L2F1dGhvcj48YXV0aG9yPk5la29yY2h1aywgTS48L2F1dGhvcj48YXV0
aG9yPkJ1c21hbi1TYWhheSwgSy48L2F1dGhvcj48YXV0aG9yPlRlcnJ5LCBNLjwvYXV0aG9yPjxh
dXRob3I+V3JpamlsLCBMLiBNLjwvYXV0aG9yPjxhdXRob3I+RHVjYXQsIFMuPC9hdXRob3I+PGF1
dGhvcj5NYXJ0aW5leiwgRC4gUi48L2F1dGhvcj48YXV0aG9yPkF0eWVvLCBDLjwvYXV0aG9yPjxh
dXRob3I+RmlzY2hpbmdlciwgUy48L2F1dGhvcj48YXV0aG9yPkJ1cmtlLCBKLiBTLjwvYXV0aG9y
PjxhdXRob3I+U2xlaW4sIE0uIEQuPC9hdXRob3I+PGF1dGhvcj5QZXNzYWludCwgTC48L2F1dGhv
cj48YXV0aG9yPlZhbiBSeSwgQS48L2F1dGhvcj48YXV0aG9yPkdyZWVuaG91c2UsIEouPC9hdXRo
b3I+PGF1dGhvcj5UYXlsb3IsIFQuPC9hdXRob3I+PGF1dGhvcj5CbGFkZSwgSy48L2F1dGhvcj48
YXV0aG9yPkNvb2ssIEEuPC9hdXRob3I+PGF1dGhvcj5GaW5uZXlmcm9jaywgQi48L2F1dGhvcj48
YXV0aG9yPkJyb3duLCBSLjwvYXV0aG9yPjxhdXRob3I+VGVvdywgRS48L2F1dGhvcj48YXV0aG9y
PlZlbGFzY28sIEouPC9hdXRob3I+PGF1dGhvcj5aYWhuLCBSLjwvYXV0aG9yPjxhdXRob3I+V2Vn
bWFubiwgRi48L2F1dGhvcj48YXV0aG9yPkFiYmluaywgUC48L2F1dGhvcj48YXV0aG9yPkJvbmR6
aWUsIEUuIEEuPC9hdXRob3I+PGF1dGhvcj5EYWdvdHRvLCBHLjwvYXV0aG9yPjxhdXRob3I+R2Vi
cmUsIE0uIFMuPC9hdXRob3I+PGF1dGhvcj5IZSwgWC48L2F1dGhvcj48YXV0aG9yPkphY29iLURv
bGFuLCBDLjwvYXV0aG9yPjxhdXRob3I+S29yZGFuYSwgTi48L2F1dGhvcj48YXV0aG9yPkxpLCBa
LjwvYXV0aG9yPjxhdXRob3I+TGlmdG9uLCBNLiBBLjwvYXV0aG9yPjxhdXRob3I+TWFocm9raGlh
biwgUy4gSC48L2F1dGhvcj48YXV0aG9yPk1heGZpZWxkLCBMLiBGLjwvYXV0aG9yPjxhdXRob3I+
Tml0eWFuYW5kYW0sIFIuPC9hdXRob3I+PGF1dGhvcj5Oa29sb2xhLCBKLiBQLjwvYXV0aG9yPjxh
dXRob3I+U2NobWlkdCwgQS4gRy48L2F1dGhvcj48YXV0aG9yPk1pbGxlciwgQS4gRC48L2F1dGhv
cj48YXV0aG9yPkJhcmljLCBSLiBTLjwvYXV0aG9yPjxhdXRob3I+QWx0ZXIsIEcuPC9hdXRob3I+
PGF1dGhvcj5Tb3JnZXIsIFAuIEsuPC9hdXRob3I+PGF1dGhvcj5Fc3RlcywgSi4gRC48L2F1dGhv
cj48YXV0aG9yPkFuZGVyc2VuLCBILjwvYXV0aG9yPjxhdXRob3I+TGV3aXMsIE0uIEcuPC9hdXRo
b3I+PGF1dGhvcj5CYXJvdWNoLCBELiBILjwvYXV0aG9yPjwvYXV0aG9ycz48L2NvbnRyaWJ1dG9y
cz48YXV0aC1hZGRyZXNzPkNlbnRlciBmb3IgVmlyb2xvZ3kgYW5kIFZhY2NpbmUgUmVzZWFyY2gs
IEJldGggSXNyYWVsIERlYWNvbmVzcyBNZWRpY2FsIENlbnRlciwgSGFydmFyZCBNZWRpY2FsIFNj
aG9vbCwgQm9zdG9uLCBNQSAwMjIxNSwgVVNBLiYjeEQ7VHVmdHMgVW5pdmVyc2l0eSBDdW1taW5n
cyBTY2hvb2wgb2YgVmV0ZXJpbmFyeSBNZWRpY2luZSwgTm9ydGggR3JhZnRvbiwgTUEgMDE1MzYs
IFVTQS4mI3hEO0hhcnZhcmQgTWVkaWNhbCBTY2hvb2wsIEJvc3RvbiwgTUEgMDIxMTUsIFVTQS4m
I3hEO09yZWdvbiBIZWFsdGggJmFtcDsgU2NpZW5jZXMgVW5pdmVyc2l0eSwgQmVhdmVydG9uLCBP
UiA5NzAwNiwgVVNBLiYjeEQ7VW5pdmVyc2l0eSBvZiBOb3J0aCBDYXJvbGluYSwgQ2hhcGVsIEhp
bGwsIE5DIDI3NTk5LCBVU0EuJiN4RDtSYWdvbiBJbnN0aXR1dGUgb2YgTUdILCBNSVQsIGFuZCBI
YXJ2YXJkLCBDYW1icmlkZ2UsIE1BIDAyMTM5LCBVU0EuJiN4RDtCaW9xdWFsLCBSb2NrdmlsbGUs
IE1EIDIwODUyLCBVU0EuJiN4RDtKYW5zc2VuIFZhY2NpbmVzICZhbXA7IFByZXZlbnRpb24gQlYs
IExlaWRlbiwgTmV0aGVybGFuZHMuJiN4RDtNYXNzYWNodXNldHRzIENvbnNvcnRpdW0gb24gUGF0
aG9nZW4gUmVhZGluZXNzLCBCb3N0b24sIE1BIDAyMjE1LCBVU0EuJiN4RDtDb3JuZWxsIFVuaXZl
cnNpdHkgQ29sbGVnZSBvZiBWZXRlcmluYXJ5IE1lZGljaW5lLCBJdGhhY2EsIE5ZIDE0ODUzLCBV
U0EuJiN4RDtDZW50ZXIgZm9yIFZpcm9sb2d5IGFuZCBWYWNjaW5lIFJlc2VhcmNoLCBCZXRoIElz
cmFlbCBEZWFjb25lc3MgTWVkaWNhbCBDZW50ZXIsIEhhcnZhcmQgTWVkaWNhbCBTY2hvb2wsIEJv
c3RvbiwgTUEgMDIyMTUsIFVTQS4gZGJhcm91Y2hAYmlkbWMuaGFydmFyZC5lZHUuPC9hdXRoLWFk
ZHJlc3M+PHRpdGxlcz48dGl0bGU+U0FSUy1Db1YtMiBpbmZlY3Rpb24gcHJvdGVjdHMgYWdhaW5z
dCByZWNoYWxsZW5nZSBpbiByaGVzdXMgbWFjYXF1ZXM8L3RpdGxlPjxzZWNvbmRhcnktdGl0bGU+
U2NpZW5jZTwvc2Vjb25kYXJ5LXRpdGxlPjwvdGl0bGVzPjxwYWdlcz44MTItODE3PC9wYWdlcz48
dm9sdW1lPjM2OTwvdm9sdW1lPjxudW1iZXI+NjUwNTwvbnVtYmVyPjxlZGl0aW9uPjIwMjAvMDUv
MjI8L2VkaXRpb24+PGtleXdvcmRzPjxrZXl3b3JkPkFuaW1hbHM8L2tleXdvcmQ+PGtleXdvcmQ+
QW50aWJvZGllcywgTmV1dHJhbGl6aW5nL2Jsb29kL2ltbXVub2xvZ3k8L2tleXdvcmQ+PGtleXdv
cmQ+QW50aWJvZGllcywgVmlyYWwvYmxvb2QvaW1tdW5vbG9neTwva2V5d29yZD48a2V5d29yZD4q
QmV0YWNvcm9uYXZpcnVzL2ltbXVub2xvZ3kvcGh5c2lvbG9neTwva2V5d29yZD48a2V5d29yZD5C
cm9uY2hvYWx2ZW9sYXIgTGF2YWdlIEZsdWlkL3Zpcm9sb2d5PC9rZXl3b3JkPjxrZXl3b3JkPkNv
dmlkLTE5PC9rZXl3b3JkPjxrZXl3b3JkPkNvcm9uYXZpcnVzIEluZmVjdGlvbnMvKmltbXVub2xv
Z3kvcGF0aG9sb2d5L3Zpcm9sb2d5PC9rZXl3b3JkPjxrZXl3b3JkPkRpc2Vhc2UgTW9kZWxzLCBB
bmltYWw8L2tleXdvcmQ+PGtleXdvcmQ+RmVtYWxlPC9rZXl3b3JkPjxrZXl3b3JkPkltbXVuaXR5
LCBDZWxsdWxhcjwva2V5d29yZD48a2V5d29yZD5JbW11bml0eSwgSHVtb3JhbDwva2V5d29yZD48
a2V5d29yZD5JbW11bm9sb2dpYyBNZW1vcnk8L2tleXdvcmQ+PGtleXdvcmQ+THVuZy9pbW11bm9s
b2d5L3BhdGhvbG9neS92aXJvbG9neTwva2V5d29yZD48a2V5d29yZD5MdW5nIERpc2Vhc2VzLCBJ
bnRlcnN0aXRpYWwvaW1tdW5vbG9neS9wYXRob2xvZ3kvdmlyb2xvZ3k8L2tleXdvcmQ+PGtleXdv
cmQ+TWFjYWNhIG11bGF0dGE8L2tleXdvcmQ+PGtleXdvcmQ+TWFsZTwva2V5d29yZD48a2V5d29y
ZD5OYXNhbCBNdWNvc2Evdmlyb2xvZ3k8L2tleXdvcmQ+PGtleXdvcmQ+UGFuZGVtaWNzPC9rZXl3
b3JkPjxrZXl3b3JkPlBuZXVtb25pYSwgVmlyYWwvKmltbXVub2xvZ3kvcGF0aG9sb2d5L3Zpcm9s
b2d5PC9rZXl3b3JkPjxrZXl3b3JkPlJlY3VycmVuY2U8L2tleXdvcmQ+PGtleXdvcmQ+U0FSUy1D
b1YtMjwva2V5d29yZD48a2V5d29yZD5TcGlrZSBHbHljb3Byb3RlaW4sIENvcm9uYXZpcnVzL2lt
bXVub2xvZ3k8L2tleXdvcmQ+PGtleXdvcmQ+VmlyYWwgTG9hZDwva2V5d29yZD48a2V5d29yZD5W
aXJ1cyBSZXBsaWNhdGlvbjwva2V5d29yZD48L2tleXdvcmRzPjxkYXRlcz48eWVhcj4yMDIwPC95
ZWFyPjxwdWItZGF0ZXM+PGRhdGU+QXVnIDE0PC9kYXRlPjwvcHViLWRhdGVzPjwvZGF0ZXM+PGlz
Ym4+MTA5NS05MjAzIChFbGVjdHJvbmljKSYjeEQ7MDAzNi04MDc1IChMaW5raW5nKTwvaXNibj48
YWNjZXNzaW9uLW51bT4zMjQzNDk0NjwvYWNjZXNzaW9uLW51bT48dXJscz48cmVsYXRlZC11cmxz
Pjx1cmw+aHR0cHM6Ly93d3cubmNiaS5ubG0ubmloLmdvdi9wdWJtZWQvMzI0MzQ5NDY8L3VybD48
L3JlbGF0ZWQtdXJscz48L3VybHM+PGN1c3RvbTI+UE1DNzI0MzM2OTwvY3VzdG9tMj48ZWxlY3Ry
b25pYy1yZXNvdXJjZS1udW0+MTAuMTEyNi9zY2llbmNlLmFiYzQ3NzY8L2VsZWN0cm9uaWMtcmVz
b3VyY2UtbnVtPjwvcmVjb3JkPjwvQ2l0ZT48L0VuZE5vdGU+
</w:fldData>
        </w:fldChar>
      </w:r>
      <w:r>
        <w:rPr>
          <w:rFonts w:eastAsiaTheme="minorEastAsia" w:cstheme="minorHAnsi"/>
          <w:color w:val="000000" w:themeColor="text1"/>
        </w:rPr>
        <w:instrText xml:space="preserve"> ADDIN EN.CITE.DATA </w:instrText>
      </w:r>
      <w:r>
        <w:rPr>
          <w:rFonts w:eastAsiaTheme="minorEastAsia" w:cstheme="minorHAnsi"/>
          <w:color w:val="000000" w:themeColor="text1"/>
        </w:rPr>
      </w:r>
      <w:r>
        <w:rPr>
          <w:rFonts w:eastAsiaTheme="minorEastAsia" w:cstheme="minorHAnsi"/>
          <w:color w:val="000000" w:themeColor="text1"/>
        </w:rPr>
        <w:fldChar w:fldCharType="end"/>
      </w:r>
      <w:r w:rsidRPr="00011594">
        <w:rPr>
          <w:rFonts w:eastAsiaTheme="minorEastAsia" w:cstheme="minorHAnsi"/>
          <w:color w:val="000000" w:themeColor="text1"/>
        </w:rPr>
        <w:fldChar w:fldCharType="separate"/>
      </w:r>
      <w:r>
        <w:rPr>
          <w:rFonts w:eastAsiaTheme="minorEastAsia" w:cstheme="minorHAnsi"/>
          <w:noProof/>
          <w:color w:val="000000" w:themeColor="text1"/>
        </w:rPr>
        <w:t>[1]</w:t>
      </w:r>
      <w:r w:rsidRPr="00011594">
        <w:rPr>
          <w:rFonts w:eastAsiaTheme="minorEastAsia" w:cstheme="minorHAnsi"/>
          <w:color w:val="000000" w:themeColor="text1"/>
        </w:rPr>
        <w:fldChar w:fldCharType="end"/>
      </w:r>
      <w:r w:rsidRPr="00011594">
        <w:rPr>
          <w:rFonts w:eastAsiaTheme="minorEastAsia" w:cstheme="minorHAnsi"/>
          <w:color w:val="000000" w:themeColor="text1"/>
        </w:rPr>
        <w:t xml:space="preserve">. Moreover, smaller the inoculum, longer was the onset time of the rise in viral load </w:t>
      </w:r>
      <w:r w:rsidRPr="00011594">
        <w:rPr>
          <w:rFonts w:eastAsiaTheme="minorEastAsia" w:cstheme="minorHAnsi"/>
          <w:color w:val="000000" w:themeColor="text1"/>
        </w:rPr>
        <w:fldChar w:fldCharType="begin">
          <w:fldData xml:space="preserve">PEVuZE5vdGU+PENpdGU+PEF1dGhvcj5DaGFuZHJhc2hla2FyPC9BdXRob3I+PFllYXI+MjAyMDwv
WWVhcj48UmVjTnVtPjUwPC9SZWNOdW0+PERpc3BsYXlUZXh0PlsxXTwvRGlzcGxheVRleHQ+PHJl
Y29yZD48cmVjLW51bWJlcj41MDwvcmVjLW51bWJlcj48Zm9yZWlnbi1rZXlzPjxrZXkgYXBwPSJF
TiIgZGItaWQ9InBkOXB4ZmZyeTlkcnBiZXM5YWV2ZXYyeXJ2eno1cHphcHNkdiIgdGltZXN0YW1w
PSIxNjMwNjc2MzM5Ij41MDwva2V5PjwvZm9yZWlnbi1rZXlzPjxyZWYtdHlwZSBuYW1lPSJKb3Vy
bmFsIEFydGljbGUiPjE3PC9yZWYtdHlwZT48Y29udHJpYnV0b3JzPjxhdXRob3JzPjxhdXRob3I+
Q2hhbmRyYXNoZWthciwgQS48L2F1dGhvcj48YXV0aG9yPkxpdSwgSi48L2F1dGhvcj48YXV0aG9y
Pk1hcnRpbm90LCBBLiBKLjwvYXV0aG9yPjxhdXRob3I+TWNNYWhhbiwgSy48L2F1dGhvcj48YXV0
aG9yPk1lcmNhZG8sIE4uIEIuPC9hdXRob3I+PGF1dGhvcj5QZXRlciwgTC48L2F1dGhvcj48YXV0
aG9yPlRvc3Rhbm9za2ksIEwuIEguPC9hdXRob3I+PGF1dGhvcj5ZdSwgSi48L2F1dGhvcj48YXV0
aG9yPk1hbGlnYSwgWi48L2F1dGhvcj48YXV0aG9yPk5la29yY2h1aywgTS48L2F1dGhvcj48YXV0
aG9yPkJ1c21hbi1TYWhheSwgSy48L2F1dGhvcj48YXV0aG9yPlRlcnJ5LCBNLjwvYXV0aG9yPjxh
dXRob3I+V3JpamlsLCBMLiBNLjwvYXV0aG9yPjxhdXRob3I+RHVjYXQsIFMuPC9hdXRob3I+PGF1
dGhvcj5NYXJ0aW5leiwgRC4gUi48L2F1dGhvcj48YXV0aG9yPkF0eWVvLCBDLjwvYXV0aG9yPjxh
dXRob3I+RmlzY2hpbmdlciwgUy48L2F1dGhvcj48YXV0aG9yPkJ1cmtlLCBKLiBTLjwvYXV0aG9y
PjxhdXRob3I+U2xlaW4sIE0uIEQuPC9hdXRob3I+PGF1dGhvcj5QZXNzYWludCwgTC48L2F1dGhv
cj48YXV0aG9yPlZhbiBSeSwgQS48L2F1dGhvcj48YXV0aG9yPkdyZWVuaG91c2UsIEouPC9hdXRo
b3I+PGF1dGhvcj5UYXlsb3IsIFQuPC9hdXRob3I+PGF1dGhvcj5CbGFkZSwgSy48L2F1dGhvcj48
YXV0aG9yPkNvb2ssIEEuPC9hdXRob3I+PGF1dGhvcj5GaW5uZXlmcm9jaywgQi48L2F1dGhvcj48
YXV0aG9yPkJyb3duLCBSLjwvYXV0aG9yPjxhdXRob3I+VGVvdywgRS48L2F1dGhvcj48YXV0aG9y
PlZlbGFzY28sIEouPC9hdXRob3I+PGF1dGhvcj5aYWhuLCBSLjwvYXV0aG9yPjxhdXRob3I+V2Vn
bWFubiwgRi48L2F1dGhvcj48YXV0aG9yPkFiYmluaywgUC48L2F1dGhvcj48YXV0aG9yPkJvbmR6
aWUsIEUuIEEuPC9hdXRob3I+PGF1dGhvcj5EYWdvdHRvLCBHLjwvYXV0aG9yPjxhdXRob3I+R2Vi
cmUsIE0uIFMuPC9hdXRob3I+PGF1dGhvcj5IZSwgWC48L2F1dGhvcj48YXV0aG9yPkphY29iLURv
bGFuLCBDLjwvYXV0aG9yPjxhdXRob3I+S29yZGFuYSwgTi48L2F1dGhvcj48YXV0aG9yPkxpLCBa
LjwvYXV0aG9yPjxhdXRob3I+TGlmdG9uLCBNLiBBLjwvYXV0aG9yPjxhdXRob3I+TWFocm9raGlh
biwgUy4gSC48L2F1dGhvcj48YXV0aG9yPk1heGZpZWxkLCBMLiBGLjwvYXV0aG9yPjxhdXRob3I+
Tml0eWFuYW5kYW0sIFIuPC9hdXRob3I+PGF1dGhvcj5Oa29sb2xhLCBKLiBQLjwvYXV0aG9yPjxh
dXRob3I+U2NobWlkdCwgQS4gRy48L2F1dGhvcj48YXV0aG9yPk1pbGxlciwgQS4gRC48L2F1dGhv
cj48YXV0aG9yPkJhcmljLCBSLiBTLjwvYXV0aG9yPjxhdXRob3I+QWx0ZXIsIEcuPC9hdXRob3I+
PGF1dGhvcj5Tb3JnZXIsIFAuIEsuPC9hdXRob3I+PGF1dGhvcj5Fc3RlcywgSi4gRC48L2F1dGhv
cj48YXV0aG9yPkFuZGVyc2VuLCBILjwvYXV0aG9yPjxhdXRob3I+TGV3aXMsIE0uIEcuPC9hdXRo
b3I+PGF1dGhvcj5CYXJvdWNoLCBELiBILjwvYXV0aG9yPjwvYXV0aG9ycz48L2NvbnRyaWJ1dG9y
cz48YXV0aC1hZGRyZXNzPkNlbnRlciBmb3IgVmlyb2xvZ3kgYW5kIFZhY2NpbmUgUmVzZWFyY2gs
IEJldGggSXNyYWVsIERlYWNvbmVzcyBNZWRpY2FsIENlbnRlciwgSGFydmFyZCBNZWRpY2FsIFNj
aG9vbCwgQm9zdG9uLCBNQSAwMjIxNSwgVVNBLiYjeEQ7VHVmdHMgVW5pdmVyc2l0eSBDdW1taW5n
cyBTY2hvb2wgb2YgVmV0ZXJpbmFyeSBNZWRpY2luZSwgTm9ydGggR3JhZnRvbiwgTUEgMDE1MzYs
IFVTQS4mI3hEO0hhcnZhcmQgTWVkaWNhbCBTY2hvb2wsIEJvc3RvbiwgTUEgMDIxMTUsIFVTQS4m
I3hEO09yZWdvbiBIZWFsdGggJmFtcDsgU2NpZW5jZXMgVW5pdmVyc2l0eSwgQmVhdmVydG9uLCBP
UiA5NzAwNiwgVVNBLiYjeEQ7VW5pdmVyc2l0eSBvZiBOb3J0aCBDYXJvbGluYSwgQ2hhcGVsIEhp
bGwsIE5DIDI3NTk5LCBVU0EuJiN4RDtSYWdvbiBJbnN0aXR1dGUgb2YgTUdILCBNSVQsIGFuZCBI
YXJ2YXJkLCBDYW1icmlkZ2UsIE1BIDAyMTM5LCBVU0EuJiN4RDtCaW9xdWFsLCBSb2NrdmlsbGUs
IE1EIDIwODUyLCBVU0EuJiN4RDtKYW5zc2VuIFZhY2NpbmVzICZhbXA7IFByZXZlbnRpb24gQlYs
IExlaWRlbiwgTmV0aGVybGFuZHMuJiN4RDtNYXNzYWNodXNldHRzIENvbnNvcnRpdW0gb24gUGF0
aG9nZW4gUmVhZGluZXNzLCBCb3N0b24sIE1BIDAyMjE1LCBVU0EuJiN4RDtDb3JuZWxsIFVuaXZl
cnNpdHkgQ29sbGVnZSBvZiBWZXRlcmluYXJ5IE1lZGljaW5lLCBJdGhhY2EsIE5ZIDE0ODUzLCBV
U0EuJiN4RDtDZW50ZXIgZm9yIFZpcm9sb2d5IGFuZCBWYWNjaW5lIFJlc2VhcmNoLCBCZXRoIElz
cmFlbCBEZWFjb25lc3MgTWVkaWNhbCBDZW50ZXIsIEhhcnZhcmQgTWVkaWNhbCBTY2hvb2wsIEJv
c3RvbiwgTUEgMDIyMTUsIFVTQS4gZGJhcm91Y2hAYmlkbWMuaGFydmFyZC5lZHUuPC9hdXRoLWFk
ZHJlc3M+PHRpdGxlcz48dGl0bGU+U0FSUy1Db1YtMiBpbmZlY3Rpb24gcHJvdGVjdHMgYWdhaW5z
dCByZWNoYWxsZW5nZSBpbiByaGVzdXMgbWFjYXF1ZXM8L3RpdGxlPjxzZWNvbmRhcnktdGl0bGU+
U2NpZW5jZTwvc2Vjb25kYXJ5LXRpdGxlPjwvdGl0bGVzPjxwYWdlcz44MTItODE3PC9wYWdlcz48
dm9sdW1lPjM2OTwvdm9sdW1lPjxudW1iZXI+NjUwNTwvbnVtYmVyPjxlZGl0aW9uPjIwMjAvMDUv
MjI8L2VkaXRpb24+PGtleXdvcmRzPjxrZXl3b3JkPkFuaW1hbHM8L2tleXdvcmQ+PGtleXdvcmQ+
QW50aWJvZGllcywgTmV1dHJhbGl6aW5nL2Jsb29kL2ltbXVub2xvZ3k8L2tleXdvcmQ+PGtleXdv
cmQ+QW50aWJvZGllcywgVmlyYWwvYmxvb2QvaW1tdW5vbG9neTwva2V5d29yZD48a2V5d29yZD4q
QmV0YWNvcm9uYXZpcnVzL2ltbXVub2xvZ3kvcGh5c2lvbG9neTwva2V5d29yZD48a2V5d29yZD5C
cm9uY2hvYWx2ZW9sYXIgTGF2YWdlIEZsdWlkL3Zpcm9sb2d5PC9rZXl3b3JkPjxrZXl3b3JkPkNv
dmlkLTE5PC9rZXl3b3JkPjxrZXl3b3JkPkNvcm9uYXZpcnVzIEluZmVjdGlvbnMvKmltbXVub2xv
Z3kvcGF0aG9sb2d5L3Zpcm9sb2d5PC9rZXl3b3JkPjxrZXl3b3JkPkRpc2Vhc2UgTW9kZWxzLCBB
bmltYWw8L2tleXdvcmQ+PGtleXdvcmQ+RmVtYWxlPC9rZXl3b3JkPjxrZXl3b3JkPkltbXVuaXR5
LCBDZWxsdWxhcjwva2V5d29yZD48a2V5d29yZD5JbW11bml0eSwgSHVtb3JhbDwva2V5d29yZD48
a2V5d29yZD5JbW11bm9sb2dpYyBNZW1vcnk8L2tleXdvcmQ+PGtleXdvcmQ+THVuZy9pbW11bm9s
b2d5L3BhdGhvbG9neS92aXJvbG9neTwva2V5d29yZD48a2V5d29yZD5MdW5nIERpc2Vhc2VzLCBJ
bnRlcnN0aXRpYWwvaW1tdW5vbG9neS9wYXRob2xvZ3kvdmlyb2xvZ3k8L2tleXdvcmQ+PGtleXdv
cmQ+TWFjYWNhIG11bGF0dGE8L2tleXdvcmQ+PGtleXdvcmQ+TWFsZTwva2V5d29yZD48a2V5d29y
ZD5OYXNhbCBNdWNvc2Evdmlyb2xvZ3k8L2tleXdvcmQ+PGtleXdvcmQ+UGFuZGVtaWNzPC9rZXl3
b3JkPjxrZXl3b3JkPlBuZXVtb25pYSwgVmlyYWwvKmltbXVub2xvZ3kvcGF0aG9sb2d5L3Zpcm9s
b2d5PC9rZXl3b3JkPjxrZXl3b3JkPlJlY3VycmVuY2U8L2tleXdvcmQ+PGtleXdvcmQ+U0FSUy1D
b1YtMjwva2V5d29yZD48a2V5d29yZD5TcGlrZSBHbHljb3Byb3RlaW4sIENvcm9uYXZpcnVzL2lt
bXVub2xvZ3k8L2tleXdvcmQ+PGtleXdvcmQ+VmlyYWwgTG9hZDwva2V5d29yZD48a2V5d29yZD5W
aXJ1cyBSZXBsaWNhdGlvbjwva2V5d29yZD48L2tleXdvcmRzPjxkYXRlcz48eWVhcj4yMDIwPC95
ZWFyPjxwdWItZGF0ZXM+PGRhdGU+QXVnIDE0PC9kYXRlPjwvcHViLWRhdGVzPjwvZGF0ZXM+PGlz
Ym4+MTA5NS05MjAzIChFbGVjdHJvbmljKSYjeEQ7MDAzNi04MDc1IChMaW5raW5nKTwvaXNibj48
YWNjZXNzaW9uLW51bT4zMjQzNDk0NjwvYWNjZXNzaW9uLW51bT48dXJscz48cmVsYXRlZC11cmxz
Pjx1cmw+aHR0cHM6Ly93d3cubmNiaS5ubG0ubmloLmdvdi9wdWJtZWQvMzI0MzQ5NDY8L3VybD48
L3JlbGF0ZWQtdXJscz48L3VybHM+PGN1c3RvbTI+UE1DNzI0MzM2OTwvY3VzdG9tMj48ZWxlY3Ry
b25pYy1yZXNvdXJjZS1udW0+MTAuMTEyNi9zY2llbmNlLmFiYzQ3NzY8L2VsZWN0cm9uaWMtcmVz
b3VyY2UtbnVtPjwvcmVjb3JkPjwvQ2l0ZT48L0VuZE5vdGU+
</w:fldData>
        </w:fldChar>
      </w:r>
      <w:r>
        <w:rPr>
          <w:rFonts w:eastAsiaTheme="minorEastAsia" w:cstheme="minorHAnsi"/>
          <w:color w:val="000000" w:themeColor="text1"/>
        </w:rPr>
        <w:instrText xml:space="preserve"> ADDIN EN.CITE </w:instrText>
      </w:r>
      <w:r>
        <w:rPr>
          <w:rFonts w:eastAsiaTheme="minorEastAsia" w:cstheme="minorHAnsi"/>
          <w:color w:val="000000" w:themeColor="text1"/>
        </w:rPr>
        <w:fldChar w:fldCharType="begin">
          <w:fldData xml:space="preserve">PEVuZE5vdGU+PENpdGU+PEF1dGhvcj5DaGFuZHJhc2hla2FyPC9BdXRob3I+PFllYXI+MjAyMDwv
WWVhcj48UmVjTnVtPjUwPC9SZWNOdW0+PERpc3BsYXlUZXh0PlsxXTwvRGlzcGxheVRleHQ+PHJl
Y29yZD48cmVjLW51bWJlcj41MDwvcmVjLW51bWJlcj48Zm9yZWlnbi1rZXlzPjxrZXkgYXBwPSJF
TiIgZGItaWQ9InBkOXB4ZmZyeTlkcnBiZXM5YWV2ZXYyeXJ2eno1cHphcHNkdiIgdGltZXN0YW1w
PSIxNjMwNjc2MzM5Ij41MDwva2V5PjwvZm9yZWlnbi1rZXlzPjxyZWYtdHlwZSBuYW1lPSJKb3Vy
bmFsIEFydGljbGUiPjE3PC9yZWYtdHlwZT48Y29udHJpYnV0b3JzPjxhdXRob3JzPjxhdXRob3I+
Q2hhbmRyYXNoZWthciwgQS48L2F1dGhvcj48YXV0aG9yPkxpdSwgSi48L2F1dGhvcj48YXV0aG9y
Pk1hcnRpbm90LCBBLiBKLjwvYXV0aG9yPjxhdXRob3I+TWNNYWhhbiwgSy48L2F1dGhvcj48YXV0
aG9yPk1lcmNhZG8sIE4uIEIuPC9hdXRob3I+PGF1dGhvcj5QZXRlciwgTC48L2F1dGhvcj48YXV0
aG9yPlRvc3Rhbm9za2ksIEwuIEguPC9hdXRob3I+PGF1dGhvcj5ZdSwgSi48L2F1dGhvcj48YXV0
aG9yPk1hbGlnYSwgWi48L2F1dGhvcj48YXV0aG9yPk5la29yY2h1aywgTS48L2F1dGhvcj48YXV0
aG9yPkJ1c21hbi1TYWhheSwgSy48L2F1dGhvcj48YXV0aG9yPlRlcnJ5LCBNLjwvYXV0aG9yPjxh
dXRob3I+V3JpamlsLCBMLiBNLjwvYXV0aG9yPjxhdXRob3I+RHVjYXQsIFMuPC9hdXRob3I+PGF1
dGhvcj5NYXJ0aW5leiwgRC4gUi48L2F1dGhvcj48YXV0aG9yPkF0eWVvLCBDLjwvYXV0aG9yPjxh
dXRob3I+RmlzY2hpbmdlciwgUy48L2F1dGhvcj48YXV0aG9yPkJ1cmtlLCBKLiBTLjwvYXV0aG9y
PjxhdXRob3I+U2xlaW4sIE0uIEQuPC9hdXRob3I+PGF1dGhvcj5QZXNzYWludCwgTC48L2F1dGhv
cj48YXV0aG9yPlZhbiBSeSwgQS48L2F1dGhvcj48YXV0aG9yPkdyZWVuaG91c2UsIEouPC9hdXRo
b3I+PGF1dGhvcj5UYXlsb3IsIFQuPC9hdXRob3I+PGF1dGhvcj5CbGFkZSwgSy48L2F1dGhvcj48
YXV0aG9yPkNvb2ssIEEuPC9hdXRob3I+PGF1dGhvcj5GaW5uZXlmcm9jaywgQi48L2F1dGhvcj48
YXV0aG9yPkJyb3duLCBSLjwvYXV0aG9yPjxhdXRob3I+VGVvdywgRS48L2F1dGhvcj48YXV0aG9y
PlZlbGFzY28sIEouPC9hdXRob3I+PGF1dGhvcj5aYWhuLCBSLjwvYXV0aG9yPjxhdXRob3I+V2Vn
bWFubiwgRi48L2F1dGhvcj48YXV0aG9yPkFiYmluaywgUC48L2F1dGhvcj48YXV0aG9yPkJvbmR6
aWUsIEUuIEEuPC9hdXRob3I+PGF1dGhvcj5EYWdvdHRvLCBHLjwvYXV0aG9yPjxhdXRob3I+R2Vi
cmUsIE0uIFMuPC9hdXRob3I+PGF1dGhvcj5IZSwgWC48L2F1dGhvcj48YXV0aG9yPkphY29iLURv
bGFuLCBDLjwvYXV0aG9yPjxhdXRob3I+S29yZGFuYSwgTi48L2F1dGhvcj48YXV0aG9yPkxpLCBa
LjwvYXV0aG9yPjxhdXRob3I+TGlmdG9uLCBNLiBBLjwvYXV0aG9yPjxhdXRob3I+TWFocm9raGlh
biwgUy4gSC48L2F1dGhvcj48YXV0aG9yPk1heGZpZWxkLCBMLiBGLjwvYXV0aG9yPjxhdXRob3I+
Tml0eWFuYW5kYW0sIFIuPC9hdXRob3I+PGF1dGhvcj5Oa29sb2xhLCBKLiBQLjwvYXV0aG9yPjxh
dXRob3I+U2NobWlkdCwgQS4gRy48L2F1dGhvcj48YXV0aG9yPk1pbGxlciwgQS4gRC48L2F1dGhv
cj48YXV0aG9yPkJhcmljLCBSLiBTLjwvYXV0aG9yPjxhdXRob3I+QWx0ZXIsIEcuPC9hdXRob3I+
PGF1dGhvcj5Tb3JnZXIsIFAuIEsuPC9hdXRob3I+PGF1dGhvcj5Fc3RlcywgSi4gRC48L2F1dGhv
cj48YXV0aG9yPkFuZGVyc2VuLCBILjwvYXV0aG9yPjxhdXRob3I+TGV3aXMsIE0uIEcuPC9hdXRo
b3I+PGF1dGhvcj5CYXJvdWNoLCBELiBILjwvYXV0aG9yPjwvYXV0aG9ycz48L2NvbnRyaWJ1dG9y
cz48YXV0aC1hZGRyZXNzPkNlbnRlciBmb3IgVmlyb2xvZ3kgYW5kIFZhY2NpbmUgUmVzZWFyY2gs
IEJldGggSXNyYWVsIERlYWNvbmVzcyBNZWRpY2FsIENlbnRlciwgSGFydmFyZCBNZWRpY2FsIFNj
aG9vbCwgQm9zdG9uLCBNQSAwMjIxNSwgVVNBLiYjeEQ7VHVmdHMgVW5pdmVyc2l0eSBDdW1taW5n
cyBTY2hvb2wgb2YgVmV0ZXJpbmFyeSBNZWRpY2luZSwgTm9ydGggR3JhZnRvbiwgTUEgMDE1MzYs
IFVTQS4mI3hEO0hhcnZhcmQgTWVkaWNhbCBTY2hvb2wsIEJvc3RvbiwgTUEgMDIxMTUsIFVTQS4m
I3hEO09yZWdvbiBIZWFsdGggJmFtcDsgU2NpZW5jZXMgVW5pdmVyc2l0eSwgQmVhdmVydG9uLCBP
UiA5NzAwNiwgVVNBLiYjeEQ7VW5pdmVyc2l0eSBvZiBOb3J0aCBDYXJvbGluYSwgQ2hhcGVsIEhp
bGwsIE5DIDI3NTk5LCBVU0EuJiN4RDtSYWdvbiBJbnN0aXR1dGUgb2YgTUdILCBNSVQsIGFuZCBI
YXJ2YXJkLCBDYW1icmlkZ2UsIE1BIDAyMTM5LCBVU0EuJiN4RDtCaW9xdWFsLCBSb2NrdmlsbGUs
IE1EIDIwODUyLCBVU0EuJiN4RDtKYW5zc2VuIFZhY2NpbmVzICZhbXA7IFByZXZlbnRpb24gQlYs
IExlaWRlbiwgTmV0aGVybGFuZHMuJiN4RDtNYXNzYWNodXNldHRzIENvbnNvcnRpdW0gb24gUGF0
aG9nZW4gUmVhZGluZXNzLCBCb3N0b24sIE1BIDAyMjE1LCBVU0EuJiN4RDtDb3JuZWxsIFVuaXZl
cnNpdHkgQ29sbGVnZSBvZiBWZXRlcmluYXJ5IE1lZGljaW5lLCBJdGhhY2EsIE5ZIDE0ODUzLCBV
U0EuJiN4RDtDZW50ZXIgZm9yIFZpcm9sb2d5IGFuZCBWYWNjaW5lIFJlc2VhcmNoLCBCZXRoIElz
cmFlbCBEZWFjb25lc3MgTWVkaWNhbCBDZW50ZXIsIEhhcnZhcmQgTWVkaWNhbCBTY2hvb2wsIEJv
c3RvbiwgTUEgMDIyMTUsIFVTQS4gZGJhcm91Y2hAYmlkbWMuaGFydmFyZC5lZHUuPC9hdXRoLWFk
ZHJlc3M+PHRpdGxlcz48dGl0bGU+U0FSUy1Db1YtMiBpbmZlY3Rpb24gcHJvdGVjdHMgYWdhaW5z
dCByZWNoYWxsZW5nZSBpbiByaGVzdXMgbWFjYXF1ZXM8L3RpdGxlPjxzZWNvbmRhcnktdGl0bGU+
U2NpZW5jZTwvc2Vjb25kYXJ5LXRpdGxlPjwvdGl0bGVzPjxwYWdlcz44MTItODE3PC9wYWdlcz48
dm9sdW1lPjM2OTwvdm9sdW1lPjxudW1iZXI+NjUwNTwvbnVtYmVyPjxlZGl0aW9uPjIwMjAvMDUv
MjI8L2VkaXRpb24+PGtleXdvcmRzPjxrZXl3b3JkPkFuaW1hbHM8L2tleXdvcmQ+PGtleXdvcmQ+
QW50aWJvZGllcywgTmV1dHJhbGl6aW5nL2Jsb29kL2ltbXVub2xvZ3k8L2tleXdvcmQ+PGtleXdv
cmQ+QW50aWJvZGllcywgVmlyYWwvYmxvb2QvaW1tdW5vbG9neTwva2V5d29yZD48a2V5d29yZD4q
QmV0YWNvcm9uYXZpcnVzL2ltbXVub2xvZ3kvcGh5c2lvbG9neTwva2V5d29yZD48a2V5d29yZD5C
cm9uY2hvYWx2ZW9sYXIgTGF2YWdlIEZsdWlkL3Zpcm9sb2d5PC9rZXl3b3JkPjxrZXl3b3JkPkNv
dmlkLTE5PC9rZXl3b3JkPjxrZXl3b3JkPkNvcm9uYXZpcnVzIEluZmVjdGlvbnMvKmltbXVub2xv
Z3kvcGF0aG9sb2d5L3Zpcm9sb2d5PC9rZXl3b3JkPjxrZXl3b3JkPkRpc2Vhc2UgTW9kZWxzLCBB
bmltYWw8L2tleXdvcmQ+PGtleXdvcmQ+RmVtYWxlPC9rZXl3b3JkPjxrZXl3b3JkPkltbXVuaXR5
LCBDZWxsdWxhcjwva2V5d29yZD48a2V5d29yZD5JbW11bml0eSwgSHVtb3JhbDwva2V5d29yZD48
a2V5d29yZD5JbW11bm9sb2dpYyBNZW1vcnk8L2tleXdvcmQ+PGtleXdvcmQ+THVuZy9pbW11bm9s
b2d5L3BhdGhvbG9neS92aXJvbG9neTwva2V5d29yZD48a2V5d29yZD5MdW5nIERpc2Vhc2VzLCBJ
bnRlcnN0aXRpYWwvaW1tdW5vbG9neS9wYXRob2xvZ3kvdmlyb2xvZ3k8L2tleXdvcmQ+PGtleXdv
cmQ+TWFjYWNhIG11bGF0dGE8L2tleXdvcmQ+PGtleXdvcmQ+TWFsZTwva2V5d29yZD48a2V5d29y
ZD5OYXNhbCBNdWNvc2Evdmlyb2xvZ3k8L2tleXdvcmQ+PGtleXdvcmQ+UGFuZGVtaWNzPC9rZXl3
b3JkPjxrZXl3b3JkPlBuZXVtb25pYSwgVmlyYWwvKmltbXVub2xvZ3kvcGF0aG9sb2d5L3Zpcm9s
b2d5PC9rZXl3b3JkPjxrZXl3b3JkPlJlY3VycmVuY2U8L2tleXdvcmQ+PGtleXdvcmQ+U0FSUy1D
b1YtMjwva2V5d29yZD48a2V5d29yZD5TcGlrZSBHbHljb3Byb3RlaW4sIENvcm9uYXZpcnVzL2lt
bXVub2xvZ3k8L2tleXdvcmQ+PGtleXdvcmQ+VmlyYWwgTG9hZDwva2V5d29yZD48a2V5d29yZD5W
aXJ1cyBSZXBsaWNhdGlvbjwva2V5d29yZD48L2tleXdvcmRzPjxkYXRlcz48eWVhcj4yMDIwPC95
ZWFyPjxwdWItZGF0ZXM+PGRhdGU+QXVnIDE0PC9kYXRlPjwvcHViLWRhdGVzPjwvZGF0ZXM+PGlz
Ym4+MTA5NS05MjAzIChFbGVjdHJvbmljKSYjeEQ7MDAzNi04MDc1IChMaW5raW5nKTwvaXNibj48
YWNjZXNzaW9uLW51bT4zMjQzNDk0NjwvYWNjZXNzaW9uLW51bT48dXJscz48cmVsYXRlZC11cmxz
Pjx1cmw+aHR0cHM6Ly93d3cubmNiaS5ubG0ubmloLmdvdi9wdWJtZWQvMzI0MzQ5NDY8L3VybD48
L3JlbGF0ZWQtdXJscz48L3VybHM+PGN1c3RvbTI+UE1DNzI0MzM2OTwvY3VzdG9tMj48ZWxlY3Ry
b25pYy1yZXNvdXJjZS1udW0+MTAuMTEyNi9zY2llbmNlLmFiYzQ3NzY8L2VsZWN0cm9uaWMtcmVz
b3VyY2UtbnVtPjwvcmVjb3JkPjwvQ2l0ZT48L0VuZE5vdGU+
</w:fldData>
        </w:fldChar>
      </w:r>
      <w:r>
        <w:rPr>
          <w:rFonts w:eastAsiaTheme="minorEastAsia" w:cstheme="minorHAnsi"/>
          <w:color w:val="000000" w:themeColor="text1"/>
        </w:rPr>
        <w:instrText xml:space="preserve"> ADDIN EN.CITE.DATA </w:instrText>
      </w:r>
      <w:r>
        <w:rPr>
          <w:rFonts w:eastAsiaTheme="minorEastAsia" w:cstheme="minorHAnsi"/>
          <w:color w:val="000000" w:themeColor="text1"/>
        </w:rPr>
      </w:r>
      <w:r>
        <w:rPr>
          <w:rFonts w:eastAsiaTheme="minorEastAsia" w:cstheme="minorHAnsi"/>
          <w:color w:val="000000" w:themeColor="text1"/>
        </w:rPr>
        <w:fldChar w:fldCharType="end"/>
      </w:r>
      <w:r w:rsidRPr="00011594">
        <w:rPr>
          <w:rFonts w:eastAsiaTheme="minorEastAsia" w:cstheme="minorHAnsi"/>
          <w:color w:val="000000" w:themeColor="text1"/>
        </w:rPr>
        <w:fldChar w:fldCharType="separate"/>
      </w:r>
      <w:r>
        <w:rPr>
          <w:rFonts w:eastAsiaTheme="minorEastAsia" w:cstheme="minorHAnsi"/>
          <w:noProof/>
          <w:color w:val="000000" w:themeColor="text1"/>
        </w:rPr>
        <w:t>[1]</w:t>
      </w:r>
      <w:r w:rsidRPr="00011594">
        <w:rPr>
          <w:rFonts w:eastAsiaTheme="minorEastAsia" w:cstheme="minorHAnsi"/>
          <w:color w:val="000000" w:themeColor="text1"/>
        </w:rPr>
        <w:fldChar w:fldCharType="end"/>
      </w:r>
      <w:r w:rsidRPr="00011594">
        <w:rPr>
          <w:rFonts w:eastAsiaTheme="minorEastAsia" w:cstheme="minorHAnsi"/>
          <w:color w:val="000000" w:themeColor="text1"/>
        </w:rPr>
        <w:t>.</w:t>
      </w:r>
    </w:p>
    <w:p w14:paraId="5717B634" w14:textId="77777777" w:rsidR="007B1928" w:rsidRDefault="007B1928" w:rsidP="007B1928">
      <w:pPr>
        <w:spacing w:line="480" w:lineRule="auto"/>
        <w:jc w:val="both"/>
        <w:rPr>
          <w:rFonts w:eastAsiaTheme="minorEastAsia" w:cstheme="minorHAnsi"/>
          <w:color w:val="000000" w:themeColor="text1"/>
        </w:rPr>
      </w:pPr>
    </w:p>
    <w:p w14:paraId="250A169E" w14:textId="5E34C773" w:rsidR="007B1928" w:rsidRPr="007B1928" w:rsidRDefault="007B1928" w:rsidP="007B1928">
      <w:pPr>
        <w:spacing w:line="480" w:lineRule="auto"/>
        <w:jc w:val="both"/>
        <w:rPr>
          <w:rFonts w:eastAsiaTheme="minorEastAsia" w:cstheme="minorHAnsi"/>
          <w:b/>
          <w:bCs/>
          <w:color w:val="000000" w:themeColor="text1"/>
        </w:rPr>
      </w:pPr>
      <w:r w:rsidRPr="007B1928">
        <w:rPr>
          <w:rFonts w:eastAsiaTheme="minorEastAsia" w:cstheme="minorHAnsi"/>
          <w:b/>
          <w:bCs/>
          <w:color w:val="000000" w:themeColor="text1"/>
        </w:rPr>
        <w:t>Reference</w:t>
      </w:r>
    </w:p>
    <w:p w14:paraId="0A60E773" w14:textId="77A4E750" w:rsidR="007B1928" w:rsidRPr="007B1928" w:rsidRDefault="007B1928" w:rsidP="007B1928">
      <w:pPr>
        <w:pStyle w:val="EndNoteBibliography"/>
      </w:pPr>
      <w:r>
        <w:fldChar w:fldCharType="begin"/>
      </w:r>
      <w:r>
        <w:instrText xml:space="preserve"> ADDIN EN.REFLIST </w:instrText>
      </w:r>
      <w:r>
        <w:fldChar w:fldCharType="separate"/>
      </w:r>
      <w:r w:rsidRPr="007B1928">
        <w:t>1.</w:t>
      </w:r>
      <w:r w:rsidRPr="007B1928">
        <w:tab/>
        <w:t xml:space="preserve">Chandrashekar A, Liu J, Martinot AJ, McMahan K, Mercado NB, Peter L, et al. SARS-CoV-2 infection protects against rechallenge in rhesus macaques. Science. 2020;369(6505):812-7. doi: 10.1126/science.abc4776. </w:t>
      </w:r>
    </w:p>
    <w:p w14:paraId="2C0B720A" w14:textId="1338F021" w:rsidR="00510FBF" w:rsidRDefault="007B1928">
      <w:r>
        <w:fldChar w:fldCharType="end"/>
      </w:r>
    </w:p>
    <w:sectPr w:rsidR="00510FB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DD536" w14:textId="77777777" w:rsidR="00576847" w:rsidRDefault="00576847" w:rsidP="007B1928">
      <w:pPr>
        <w:spacing w:after="0" w:line="240" w:lineRule="auto"/>
      </w:pPr>
      <w:r>
        <w:separator/>
      </w:r>
    </w:p>
  </w:endnote>
  <w:endnote w:type="continuationSeparator" w:id="0">
    <w:p w14:paraId="4B08D552" w14:textId="77777777" w:rsidR="00576847" w:rsidRDefault="00576847" w:rsidP="007B1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442789"/>
      <w:docPartObj>
        <w:docPartGallery w:val="Page Numbers (Bottom of Page)"/>
        <w:docPartUnique/>
      </w:docPartObj>
    </w:sdtPr>
    <w:sdtEndPr>
      <w:rPr>
        <w:noProof/>
      </w:rPr>
    </w:sdtEndPr>
    <w:sdtContent>
      <w:p w14:paraId="3CCF7D25" w14:textId="595E9B36" w:rsidR="007B1928" w:rsidRDefault="007B19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606D32" w14:textId="77777777" w:rsidR="007B1928" w:rsidRDefault="007B19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BAB39" w14:textId="77777777" w:rsidR="00576847" w:rsidRDefault="00576847" w:rsidP="007B1928">
      <w:pPr>
        <w:spacing w:after="0" w:line="240" w:lineRule="auto"/>
      </w:pPr>
      <w:r>
        <w:separator/>
      </w:r>
    </w:p>
  </w:footnote>
  <w:footnote w:type="continuationSeparator" w:id="0">
    <w:p w14:paraId="7EF7B466" w14:textId="77777777" w:rsidR="00576847" w:rsidRDefault="00576847" w:rsidP="007B19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pxffry9drpbes9aevev2yrvzz5pzapsdv&quot;&gt;Covid_Het&lt;record-ids&gt;&lt;item&gt;50&lt;/item&gt;&lt;/record-ids&gt;&lt;/item&gt;&lt;/Libraries&gt;"/>
  </w:docVars>
  <w:rsids>
    <w:rsidRoot w:val="007B1928"/>
    <w:rsid w:val="00510FBF"/>
    <w:rsid w:val="00576847"/>
    <w:rsid w:val="006E30AF"/>
    <w:rsid w:val="007B1928"/>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408C4"/>
  <w15:chartTrackingRefBased/>
  <w15:docId w15:val="{4639F853-9AD8-4AB5-A9DF-13416A7DC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92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19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1928"/>
    <w:rPr>
      <w:rFonts w:ascii="Calibri" w:hAnsi="Calibri" w:cs="Calibri"/>
      <w:noProof/>
      <w:lang w:val="en-US"/>
    </w:rPr>
  </w:style>
  <w:style w:type="paragraph" w:customStyle="1" w:styleId="EndNoteBibliography">
    <w:name w:val="EndNote Bibliography"/>
    <w:basedOn w:val="Normal"/>
    <w:link w:val="EndNoteBibliographyChar"/>
    <w:rsid w:val="007B19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1928"/>
    <w:rPr>
      <w:rFonts w:ascii="Calibri" w:hAnsi="Calibri" w:cs="Calibri"/>
      <w:noProof/>
      <w:lang w:val="en-US"/>
    </w:rPr>
  </w:style>
  <w:style w:type="paragraph" w:styleId="Header">
    <w:name w:val="header"/>
    <w:basedOn w:val="Normal"/>
    <w:link w:val="HeaderChar"/>
    <w:uiPriority w:val="99"/>
    <w:unhideWhenUsed/>
    <w:rsid w:val="007B19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1928"/>
  </w:style>
  <w:style w:type="paragraph" w:styleId="Footer">
    <w:name w:val="footer"/>
    <w:basedOn w:val="Normal"/>
    <w:link w:val="FooterChar"/>
    <w:uiPriority w:val="99"/>
    <w:unhideWhenUsed/>
    <w:rsid w:val="007B19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1</cp:revision>
  <dcterms:created xsi:type="dcterms:W3CDTF">2022-06-05T11:30:00Z</dcterms:created>
  <dcterms:modified xsi:type="dcterms:W3CDTF">2022-06-05T11:32:00Z</dcterms:modified>
</cp:coreProperties>
</file>